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0B9C" w14:textId="082E19D4" w:rsidR="004F01A3" w:rsidRPr="008F66D1" w:rsidRDefault="004F01A3" w:rsidP="004F01A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>Supplementary File</w:t>
      </w:r>
      <w:r w:rsidRPr="008F66D1">
        <w:rPr>
          <w:rFonts w:ascii="Calibri Light" w:hAnsi="Calibri Light" w:cs="Calibri Light"/>
          <w:lang w:val="en-US"/>
        </w:rPr>
        <w:t xml:space="preserve"> 2: Cluster comparison </w:t>
      </w:r>
    </w:p>
    <w:tbl>
      <w:tblPr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2410"/>
        <w:gridCol w:w="2126"/>
        <w:gridCol w:w="2126"/>
      </w:tblGrid>
      <w:tr w:rsidR="004F01A3" w:rsidRPr="00DE4CE1" w14:paraId="63DFBDD5" w14:textId="77777777" w:rsidTr="004F01A3">
        <w:trPr>
          <w:trHeight w:val="230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B5097" w14:textId="77777777" w:rsidR="004F01A3" w:rsidRPr="008F66D1" w:rsidRDefault="004F01A3" w:rsidP="00C42550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  <w:t>Num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082" w14:textId="77777777" w:rsidR="004F01A3" w:rsidRPr="008F66D1" w:rsidRDefault="004F01A3" w:rsidP="00C42550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  <w:t>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B1ED" w14:textId="77777777" w:rsidR="004F01A3" w:rsidRPr="008F66D1" w:rsidRDefault="004F01A3" w:rsidP="00C42550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B81" w14:textId="77777777" w:rsidR="004F01A3" w:rsidRPr="008F66D1" w:rsidRDefault="004F01A3" w:rsidP="00C42550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eastAsia="de-CH"/>
              </w:rPr>
              <w:t>130</w:t>
            </w:r>
          </w:p>
        </w:tc>
      </w:tr>
      <w:tr w:rsidR="004F01A3" w:rsidRPr="00DE4CE1" w14:paraId="2A52DB0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2888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Male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E9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95 (2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E7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7 (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9D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2 (32.3)</w:t>
            </w:r>
          </w:p>
        </w:tc>
      </w:tr>
      <w:tr w:rsidR="004F01A3" w:rsidRPr="00DE4CE1" w14:paraId="7D59A7C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8C1E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Paper questionnaire particip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980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3 (1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8A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 (1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0E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6 (43.1)</w:t>
            </w:r>
          </w:p>
        </w:tc>
      </w:tr>
      <w:tr w:rsidR="004F01A3" w:rsidRPr="00DE4CE1" w14:paraId="452C6C99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76CE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Year of birth; N, median [interquartile range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5C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61, 1,971 [1,963; 1,9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91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5, 1,974 [1,967; 1,98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29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8, 1,960 [1,952.5; 1,966]</w:t>
            </w:r>
          </w:p>
        </w:tc>
      </w:tr>
      <w:tr w:rsidR="004F01A3" w:rsidRPr="00DE4CE1" w14:paraId="037EFCC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F045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Year of diagnosis; N, median [interquartile range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65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54, 2,010.5 [2,003; 2,01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F5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3, 2,012 [2,003; 2,01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F3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4, 2,001.5 [1,996; 2,010]</w:t>
            </w:r>
          </w:p>
        </w:tc>
      </w:tr>
      <w:tr w:rsidR="004F01A3" w:rsidRPr="00DE4CE1" w14:paraId="77C84B9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36FD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MS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BB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3D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64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3DE5D8F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7C6B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MS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6B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5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83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 (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AA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 (3.1)</w:t>
            </w:r>
          </w:p>
        </w:tc>
      </w:tr>
      <w:tr w:rsidR="004F01A3" w:rsidRPr="00DE4CE1" w14:paraId="234558B8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23635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Clinically Isolated Syndrome (CI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FF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AB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376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 (0.0)</w:t>
            </w:r>
          </w:p>
        </w:tc>
      </w:tr>
      <w:tr w:rsidR="004F01A3" w:rsidRPr="00DE4CE1" w14:paraId="4D3B1AB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9628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Primary progressive MS (PPM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30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8 (1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CE7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D52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 (16.9)</w:t>
            </w:r>
          </w:p>
        </w:tc>
      </w:tr>
      <w:tr w:rsidR="004F01A3" w:rsidRPr="00DE4CE1" w14:paraId="52C55EA6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D48D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Relapsing remitting MS (RRM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9F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17 (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B66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2 (7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C3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4 (41.5)</w:t>
            </w:r>
          </w:p>
        </w:tc>
      </w:tr>
      <w:tr w:rsidR="004F01A3" w:rsidRPr="00DE4CE1" w14:paraId="6A44F64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CE1DD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econdary progressive MS (SPM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A2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8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E7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 (1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8D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4 (33.8)</w:t>
            </w:r>
          </w:p>
        </w:tc>
      </w:tr>
      <w:tr w:rsidR="004F01A3" w:rsidRPr="00DE4CE1" w14:paraId="72A7FAC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16C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Transitional ph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C795" w14:textId="77777777" w:rsidR="004F01A3" w:rsidRPr="008F66D1" w:rsidRDefault="004F01A3" w:rsidP="00C42550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  <w:t>20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5932" w14:textId="77777777" w:rsidR="004F01A3" w:rsidRPr="008F66D1" w:rsidRDefault="004F01A3" w:rsidP="00C42550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  <w:t>1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A9A" w14:textId="77777777" w:rsidR="004F01A3" w:rsidRPr="008F66D1" w:rsidRDefault="004F01A3" w:rsidP="00C42550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color w:val="000000"/>
                <w:sz w:val="16"/>
                <w:szCs w:val="16"/>
                <w:lang w:eastAsia="de-CH"/>
              </w:rPr>
              <w:t>6 (4.6)</w:t>
            </w:r>
          </w:p>
        </w:tc>
      </w:tr>
      <w:tr w:rsidR="004F01A3" w:rsidRPr="00DE4CE1" w14:paraId="20710A5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C212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MS typ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0A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0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D0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4A6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 (3.1)</w:t>
            </w:r>
          </w:p>
        </w:tc>
      </w:tr>
      <w:tr w:rsidR="004F01A3" w:rsidRPr="00DE4CE1" w14:paraId="64FB936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5FFB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EDSS proxy mea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EE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268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CE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2BCC4A5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3469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RDSS 0-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E23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45/735 (7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B5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6/80 (7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3B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3/122 (43.4)</w:t>
            </w:r>
          </w:p>
        </w:tc>
      </w:tr>
      <w:tr w:rsidR="004F01A3" w:rsidRPr="00DE4CE1" w14:paraId="0FF0AB2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BE4BC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RDSS 4-6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DBF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9/735 (1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F4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/80 (1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6B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3/122 (35.2)</w:t>
            </w:r>
          </w:p>
        </w:tc>
      </w:tr>
      <w:tr w:rsidR="004F01A3" w:rsidRPr="00DE4CE1" w14:paraId="5186545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1E12A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RDSS 7 and hig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95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1/735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56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/80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079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6/122 (21.3)</w:t>
            </w:r>
          </w:p>
        </w:tc>
      </w:tr>
      <w:tr w:rsidR="004F01A3" w:rsidRPr="00554767" w14:paraId="0FA41188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E630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  <w:t>Occurrence of self-reported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9B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7D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4D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</w:tr>
      <w:tr w:rsidR="004F01A3" w:rsidRPr="00DE4CE1" w14:paraId="0536E0A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1457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Affective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69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3/694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C1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/73 (1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ED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/122 (8.2)</w:t>
            </w:r>
          </w:p>
        </w:tc>
      </w:tr>
      <w:tr w:rsidR="004F01A3" w:rsidRPr="00DE4CE1" w14:paraId="5DBB240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46EE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Balance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6A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36/750 (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CC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8/81 (4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70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5/125 (44.0)</w:t>
            </w:r>
          </w:p>
        </w:tc>
      </w:tr>
      <w:tr w:rsidR="004F01A3" w:rsidRPr="00DE4CE1" w14:paraId="328C3AA6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284F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Bladder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40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05/750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78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8/81 (3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46A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4/125 (35.2)</w:t>
            </w:r>
          </w:p>
        </w:tc>
      </w:tr>
      <w:tr w:rsidR="004F01A3" w:rsidRPr="00DE4CE1" w14:paraId="7BE34E7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2B990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Concentration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93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65/694 (2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20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8/73 (3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E0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9/122 (32.0)</w:t>
            </w:r>
          </w:p>
        </w:tc>
      </w:tr>
      <w:tr w:rsidR="004F01A3" w:rsidRPr="00DE4CE1" w14:paraId="596CD46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E18D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29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/750 (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1B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/81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EB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/125 (9.6)</w:t>
            </w:r>
          </w:p>
        </w:tc>
      </w:tr>
      <w:tr w:rsidR="004F01A3" w:rsidRPr="00DE4CE1" w14:paraId="45210D9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CA0B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izzi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87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6/750 (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557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3/81 (2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AE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/125 (17.6)</w:t>
            </w:r>
          </w:p>
        </w:tc>
      </w:tr>
      <w:tr w:rsidR="004F01A3" w:rsidRPr="00DE4CE1" w14:paraId="10B6968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28FFA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ysphag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FE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4/750 (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28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81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30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6/125 (12.8)</w:t>
            </w:r>
          </w:p>
        </w:tc>
      </w:tr>
      <w:tr w:rsidR="004F01A3" w:rsidRPr="00DE4CE1" w14:paraId="36C5B59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BE6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Epileps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88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750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86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81 (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AF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125 (0.8)</w:t>
            </w:r>
          </w:p>
        </w:tc>
      </w:tr>
      <w:tr w:rsidR="004F01A3" w:rsidRPr="00DE4CE1" w14:paraId="709BDC5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34A4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Fatig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E0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38/750 (4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9E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1/81 (6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8C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1/125 (56.8)</w:t>
            </w:r>
          </w:p>
        </w:tc>
      </w:tr>
      <w:tr w:rsidR="004F01A3" w:rsidRPr="00DE4CE1" w14:paraId="6317704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FEAEA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Gait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49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7/750 (3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E0B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7/81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384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7/125 (53.6)</w:t>
            </w:r>
          </w:p>
        </w:tc>
      </w:tr>
      <w:tr w:rsidR="004F01A3" w:rsidRPr="00DE4CE1" w14:paraId="16992C2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AD632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Gastrointestinal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87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9/750 (1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4A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0/81 (2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32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/125 (28.8)</w:t>
            </w:r>
          </w:p>
        </w:tc>
      </w:tr>
      <w:tr w:rsidR="004F01A3" w:rsidRPr="00DE4CE1" w14:paraId="332BE0A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28D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Memory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06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2/750 (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993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/81 (2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DF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4/125 (19.2)</w:t>
            </w:r>
          </w:p>
        </w:tc>
      </w:tr>
      <w:tr w:rsidR="004F01A3" w:rsidRPr="00DE4CE1" w14:paraId="3F3A21D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6A36A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Other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E23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/750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C9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81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9C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125 (0.8)</w:t>
            </w:r>
          </w:p>
        </w:tc>
      </w:tr>
      <w:tr w:rsidR="004F01A3" w:rsidRPr="00DE4CE1" w14:paraId="22D360F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1C0D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89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7/750 (2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EB5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4/81 (4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7C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1/125 (32.8)</w:t>
            </w:r>
          </w:p>
        </w:tc>
      </w:tr>
      <w:tr w:rsidR="004F01A3" w:rsidRPr="00DE4CE1" w14:paraId="61E77C6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C1C95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Paraly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7B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5/750 (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BD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/81 (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0A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7/125 (21.6)</w:t>
            </w:r>
          </w:p>
        </w:tc>
      </w:tr>
      <w:tr w:rsidR="004F01A3" w:rsidRPr="00DE4CE1" w14:paraId="32AA9B8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D3F90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Paresthe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24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01/750 (4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7C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0/81 (6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FF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4/125 (43.2)</w:t>
            </w:r>
          </w:p>
        </w:tc>
      </w:tr>
      <w:tr w:rsidR="004F01A3" w:rsidRPr="00DE4CE1" w14:paraId="45C735E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E1EC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exual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43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7/750 (1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EA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7/81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8B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4/125 (19.2)</w:t>
            </w:r>
          </w:p>
        </w:tc>
      </w:tr>
      <w:tr w:rsidR="004F01A3" w:rsidRPr="00DE4CE1" w14:paraId="7F979E4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B6A8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pas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C32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6/750 (2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015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5/81 (3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3B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4/125 (43.2)</w:t>
            </w:r>
          </w:p>
        </w:tc>
      </w:tr>
      <w:tr w:rsidR="004F01A3" w:rsidRPr="00DE4CE1" w14:paraId="33B9BFA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011E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patial disorien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FA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6/694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17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73 (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4E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/122 (4.1)</w:t>
            </w:r>
          </w:p>
        </w:tc>
      </w:tr>
      <w:tr w:rsidR="004F01A3" w:rsidRPr="00DE4CE1" w14:paraId="6C7EC95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92CF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49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3/750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C6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/81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B5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/125 (14.4)</w:t>
            </w:r>
          </w:p>
        </w:tc>
      </w:tr>
      <w:tr w:rsidR="004F01A3" w:rsidRPr="00DE4CE1" w14:paraId="4F45AE9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E193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Trem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54E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6/750 (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AA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/81 (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ED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125 (8.8)</w:t>
            </w:r>
          </w:p>
        </w:tc>
      </w:tr>
      <w:tr w:rsidR="004F01A3" w:rsidRPr="00DE4CE1" w14:paraId="2AA06BE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6DCF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Visual disturban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BD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3/750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39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/81 (2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21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4/125 (27.2)</w:t>
            </w:r>
          </w:p>
        </w:tc>
      </w:tr>
      <w:tr w:rsidR="004F01A3" w:rsidRPr="00DE4CE1" w14:paraId="222D0C3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988E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Weak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51B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01/750 (2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27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/81 (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9F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6/125 (44.8)</w:t>
            </w:r>
          </w:p>
        </w:tc>
      </w:tr>
      <w:tr w:rsidR="004F01A3" w:rsidRPr="00DE4CE1" w14:paraId="67F1EF8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A688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Disease-modifying treatment (DM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47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14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01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4D9C4FC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FA06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Never received DM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C3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39/750 (3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400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5/81 (3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66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1/125 (56.8)</w:t>
            </w:r>
          </w:p>
        </w:tc>
      </w:tr>
      <w:tr w:rsidR="004F01A3" w:rsidRPr="00DE4CE1" w14:paraId="78046AA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E09D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Has received one DM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66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04/750 (6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9B8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3/81 (6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0A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3/125 (42.4)</w:t>
            </w:r>
          </w:p>
        </w:tc>
      </w:tr>
      <w:tr w:rsidR="004F01A3" w:rsidRPr="00DE4CE1" w14:paraId="7153B43E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B49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Has received more than one DM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33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750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27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/81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54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125 (0.8)</w:t>
            </w:r>
          </w:p>
        </w:tc>
      </w:tr>
      <w:tr w:rsidR="004F01A3" w:rsidRPr="00DE4CE1" w14:paraId="03D6758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A64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Currently 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60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86/736 (6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10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4/78 (5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21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5/122 (28.7)</w:t>
            </w:r>
          </w:p>
        </w:tc>
      </w:tr>
      <w:tr w:rsidR="004F01A3" w:rsidRPr="00DE4CE1" w14:paraId="745BCF8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6ECC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Disability insurance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4A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21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F5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78540EB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5EE8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disability insurance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B3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735 (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40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8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B5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121 (0.0)</w:t>
            </w:r>
          </w:p>
        </w:tc>
      </w:tr>
      <w:tr w:rsidR="004F01A3" w:rsidRPr="00DE4CE1" w14:paraId="2405E8E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4EEEC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Has applied for disability insu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45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0/735 (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AC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/78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B0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/121 (3.3)</w:t>
            </w:r>
          </w:p>
        </w:tc>
      </w:tr>
      <w:tr w:rsidR="004F01A3" w:rsidRPr="00DE4CE1" w14:paraId="7012F9F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40DB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Does not receive disability insu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A6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57/735 (6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9F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/78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89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9/121 (48.8)</w:t>
            </w:r>
          </w:p>
        </w:tc>
      </w:tr>
      <w:tr w:rsidR="004F01A3" w:rsidRPr="00DE4CE1" w14:paraId="1FF7857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CD31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oes receive disability insu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F1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31/735 (3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4DB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/78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7F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8/121 (47.9)</w:t>
            </w:r>
          </w:p>
        </w:tc>
      </w:tr>
      <w:tr w:rsidR="004F01A3" w:rsidRPr="00DE4CE1" w14:paraId="0F64301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92D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Has had a relapse in the past 6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0C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3/611 (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D06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62 (1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45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113 (9.7)</w:t>
            </w:r>
          </w:p>
        </w:tc>
      </w:tr>
      <w:tr w:rsidR="004F01A3" w:rsidRPr="00DE4CE1" w14:paraId="751F680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5544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ses a wheelchai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F3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4/739 (1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3C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/80 (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F5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5/122 (28.7)</w:t>
            </w:r>
          </w:p>
        </w:tc>
      </w:tr>
      <w:tr w:rsidR="004F01A3" w:rsidRPr="00DE4CE1" w14:paraId="5773CC0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7F2E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Uses a cane or crutch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274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8/739 (1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060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80 (1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5A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/122 (29.5)</w:t>
            </w:r>
          </w:p>
        </w:tc>
      </w:tr>
      <w:tr w:rsidR="004F01A3" w:rsidRPr="00DE4CE1" w14:paraId="2527F7F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7B2F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ses a rolla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A7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5/739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61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80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59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3/122 (18.9)</w:t>
            </w:r>
          </w:p>
        </w:tc>
      </w:tr>
      <w:tr w:rsidR="004F01A3" w:rsidRPr="00DE4CE1" w14:paraId="7C3E0DE9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1B04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ble to use public transpor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7F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65/739 (9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B5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0/80 (8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B6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0/122 (73.8)</w:t>
            </w:r>
          </w:p>
        </w:tc>
      </w:tr>
      <w:tr w:rsidR="004F01A3" w:rsidRPr="00DE4CE1" w14:paraId="79349AC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88F1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wiss Citiz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17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84/756 (9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35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2/85 (8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E25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6/127 (91.3)</w:t>
            </w:r>
          </w:p>
        </w:tc>
      </w:tr>
      <w:tr w:rsidR="004F01A3" w:rsidRPr="00DE4CE1" w14:paraId="141975E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1CAD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Living situ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CC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BD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B03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3854770D" w14:textId="77777777" w:rsidTr="004F01A3">
        <w:trPr>
          <w:trHeight w:val="77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C804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lastRenderedPageBreak/>
              <w:t>Lives at clinic/nursing h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C1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728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F70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15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3076B14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7FAD4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Lives with fami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6F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6/728 (3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B8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5/76 (3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F0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7/120 (22.5)</w:t>
            </w:r>
          </w:p>
        </w:tc>
      </w:tr>
      <w:tr w:rsidR="004F01A3" w:rsidRPr="00DE4CE1" w14:paraId="331E8156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B3AF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Lives with friends/relativ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27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7/728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FA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C1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3239D590" w14:textId="77777777" w:rsidTr="004F01A3">
        <w:trPr>
          <w:trHeight w:val="159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489F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Lives al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51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1/728 (2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9D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76 (1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4A6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1/120 (25.8)</w:t>
            </w:r>
          </w:p>
        </w:tc>
      </w:tr>
      <w:tr w:rsidR="004F01A3" w:rsidRPr="00DE4CE1" w14:paraId="13549C6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2C31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living situ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1A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728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52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E9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120 (0.8)</w:t>
            </w:r>
          </w:p>
        </w:tc>
      </w:tr>
      <w:tr w:rsidR="004F01A3" w:rsidRPr="00DE4CE1" w14:paraId="3EB7612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FF18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Other living situ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6E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728 (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EA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71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120 (0.0)</w:t>
            </w:r>
          </w:p>
        </w:tc>
      </w:tr>
      <w:tr w:rsidR="004F01A3" w:rsidRPr="00DE4CE1" w14:paraId="1D7C75F9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5D84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Lives with par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27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728 (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62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76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45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566980B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6A0B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Lives with 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68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00/728 (4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D4F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4/76 (4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C77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5/120 (45.8)</w:t>
            </w:r>
          </w:p>
        </w:tc>
      </w:tr>
      <w:tr w:rsidR="004F01A3" w:rsidRPr="00DE4CE1" w14:paraId="552ECFC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B6CA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44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E2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87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70C4A75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5F74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ivorc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36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8/728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95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/76 (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88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/120 (10.8)</w:t>
            </w:r>
          </w:p>
        </w:tc>
      </w:tr>
      <w:tr w:rsidR="004F01A3" w:rsidRPr="00DE4CE1" w14:paraId="208887D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244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17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91/728 (5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4C0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3/76 (4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5C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1/120 (59.2)</w:t>
            </w:r>
          </w:p>
        </w:tc>
      </w:tr>
      <w:tr w:rsidR="004F01A3" w:rsidRPr="00DE4CE1" w14:paraId="2B5F479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0C250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42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728 (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D59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BD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3B95FCD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927C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In registered partnersh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CD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/728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0D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76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DF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70661F3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2CFA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B2E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/728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FA9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AE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120 (1.7)</w:t>
            </w:r>
          </w:p>
        </w:tc>
      </w:tr>
      <w:tr w:rsidR="004F01A3" w:rsidRPr="00DE4CE1" w14:paraId="10B25F9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799F5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8E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0/728 (3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30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0/76 (3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1A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4/120 (20.0)</w:t>
            </w:r>
          </w:p>
        </w:tc>
      </w:tr>
      <w:tr w:rsidR="004F01A3" w:rsidRPr="00DE4CE1" w14:paraId="2AECA41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ABC1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Widow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EB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/728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3C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34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/120 (5.0)</w:t>
            </w:r>
          </w:p>
        </w:tc>
      </w:tr>
      <w:tr w:rsidR="004F01A3" w:rsidRPr="00DE4CE1" w14:paraId="31E4F74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EB71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eastAsia="de-CH"/>
              </w:rPr>
              <w:t>Highest attained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09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DA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89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 </w:t>
            </w:r>
          </w:p>
        </w:tc>
      </w:tr>
      <w:tr w:rsidR="004F01A3" w:rsidRPr="00DE4CE1" w14:paraId="6F6D5C8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68C8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Mandatory school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74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728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315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76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44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0/120 (0.0)</w:t>
            </w:r>
          </w:p>
        </w:tc>
      </w:tr>
      <w:tr w:rsidR="004F01A3" w:rsidRPr="00DE4CE1" w14:paraId="0D181A09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3039A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Mandatory schooling comp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81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9/728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F0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/76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6E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/120 (7.5)</w:t>
            </w:r>
          </w:p>
        </w:tc>
      </w:tr>
      <w:tr w:rsidR="004F01A3" w:rsidRPr="00DE4CE1" w14:paraId="0CCEF29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B7EF8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Apprenticesh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D6A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74/728 (3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19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4/76 (4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DE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0/120 (50.0)</w:t>
            </w:r>
          </w:p>
        </w:tc>
      </w:tr>
      <w:tr w:rsidR="004F01A3" w:rsidRPr="00DE4CE1" w14:paraId="21D0857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D4AB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High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5F3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3/728 (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EA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/76 (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C9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/120 (4.2)</w:t>
            </w:r>
          </w:p>
        </w:tc>
      </w:tr>
      <w:tr w:rsidR="004F01A3" w:rsidRPr="00DE4CE1" w14:paraId="15D44A8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CDF66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Higher professional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C9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0/728 (1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8CA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/76 (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38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6/120 (13.3)</w:t>
            </w:r>
          </w:p>
        </w:tc>
      </w:tr>
      <w:tr w:rsidR="004F01A3" w:rsidRPr="00DE4CE1" w14:paraId="0A694DC8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C468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iversity degr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44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4/728 (3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01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2/76 (2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58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1/120 (17.5)</w:t>
            </w:r>
          </w:p>
        </w:tc>
      </w:tr>
      <w:tr w:rsidR="004F01A3" w:rsidRPr="00DE4CE1" w14:paraId="4934904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9A882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Other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53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/728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BA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76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E6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/120 (5.0)</w:t>
            </w:r>
          </w:p>
        </w:tc>
      </w:tr>
      <w:tr w:rsidR="004F01A3" w:rsidRPr="00DE4CE1" w14:paraId="0FB2709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F8F85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Unknown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CB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/728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3B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/76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32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/120 (2.5)</w:t>
            </w:r>
          </w:p>
        </w:tc>
      </w:tr>
      <w:tr w:rsidR="004F01A3" w:rsidRPr="00554767" w14:paraId="5D1C2B19" w14:textId="77777777" w:rsidTr="004F01A3">
        <w:trPr>
          <w:trHeight w:val="52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9532F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  <w:t>Number of times person was physically active for at least 30 minutes in past 7 d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BE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21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2B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</w:tr>
      <w:tr w:rsidR="004F01A3" w:rsidRPr="00DE4CE1" w14:paraId="051C723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E54F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Not physically 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83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8/726 (1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2EB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79 (1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1E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7/121 (22.3)</w:t>
            </w:r>
          </w:p>
        </w:tc>
      </w:tr>
      <w:tr w:rsidR="004F01A3" w:rsidRPr="00DE4CE1" w14:paraId="477F557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57A39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Once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DE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/726 (1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596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/79 (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B7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121 (12.4)</w:t>
            </w:r>
          </w:p>
        </w:tc>
      </w:tr>
      <w:tr w:rsidR="004F01A3" w:rsidRPr="00DE4CE1" w14:paraId="27A1B27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E069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Twice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18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45/726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FB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79 (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7D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121 (12.4)</w:t>
            </w:r>
          </w:p>
        </w:tc>
      </w:tr>
      <w:tr w:rsidR="004F01A3" w:rsidRPr="00DE4CE1" w14:paraId="4DBEBB0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7862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Three times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54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3/726 (1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63C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6/79 (2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9A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/121 (14.9)</w:t>
            </w:r>
          </w:p>
        </w:tc>
      </w:tr>
      <w:tr w:rsidR="004F01A3" w:rsidRPr="00DE4CE1" w14:paraId="46694A3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1E2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Four times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2AC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8/726 (1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790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/79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04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/121 (5.0)</w:t>
            </w:r>
          </w:p>
        </w:tc>
      </w:tr>
      <w:tr w:rsidR="004F01A3" w:rsidRPr="00DE4CE1" w14:paraId="6DA9A4B0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02493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Five times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F0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4/726 (1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7E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/79 (1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BA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/121 (12.4)</w:t>
            </w:r>
          </w:p>
        </w:tc>
      </w:tr>
      <w:tr w:rsidR="004F01A3" w:rsidRPr="00DE4CE1" w14:paraId="0FB39E4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FD62C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Six times per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0E8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2/726 (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CB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/79 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91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/121 (7.4)</w:t>
            </w:r>
          </w:p>
        </w:tc>
      </w:tr>
      <w:tr w:rsidR="004F01A3" w:rsidRPr="00DE4CE1" w14:paraId="790BD417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C8FE4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Dai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63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2/726 (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3C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/79 (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FC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6/121 (13.2)</w:t>
            </w:r>
          </w:p>
        </w:tc>
      </w:tr>
      <w:tr w:rsidR="004F01A3" w:rsidRPr="00DE4CE1" w14:paraId="4F8927E1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45D8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EQ-5D index; N, median [interquartile range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8E4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4, 90.7 [81.5; 97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E8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2, 83.2 [68.3; 92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A9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5, 81.5 [64.9; 90.7]</w:t>
            </w:r>
          </w:p>
        </w:tc>
      </w:tr>
      <w:tr w:rsidR="004F01A3" w:rsidRPr="00DE4CE1" w14:paraId="173110F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BC56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Visual Analogue Scale; N, median [interquartile range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C2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4, 80 [60; 9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02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0, 70 [50; 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826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2, 70 [50; 80]</w:t>
            </w:r>
          </w:p>
        </w:tc>
      </w:tr>
      <w:tr w:rsidR="004F01A3" w:rsidRPr="00DE4CE1" w14:paraId="0C2BCC4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544E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Number of self-reported symptoms; N, median [interquartile range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67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50, 3 [0; 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9A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1, 6 [2; 1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90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5, 6 [2; 9]</w:t>
            </w:r>
          </w:p>
        </w:tc>
      </w:tr>
      <w:tr w:rsidR="004F01A3" w:rsidRPr="00554767" w14:paraId="66F8047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7B36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  <w:t>Electronic device use (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u w:val="single"/>
                <w:lang w:val="en-US" w:eastAsia="de-CH"/>
              </w:rPr>
              <w:t>*</w:t>
            </w:r>
            <w:r w:rsidRPr="008F66D1">
              <w:rPr>
                <w:rFonts w:ascii="Calibri Light" w:hAnsi="Calibri Light" w:cs="Calibri Light"/>
                <w:sz w:val="16"/>
                <w:szCs w:val="16"/>
                <w:u w:val="single"/>
                <w:lang w:val="en-US" w:eastAsia="de-CH"/>
              </w:rPr>
              <w:t xml:space="preserve"> indicates grouping variab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AF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D1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CA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 </w:t>
            </w:r>
          </w:p>
        </w:tc>
      </w:tr>
      <w:tr w:rsidR="004F01A3" w:rsidRPr="00DE4CE1" w14:paraId="4E22D0B4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10E7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P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4D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32 (8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47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0 (7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80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3 (63.8)</w:t>
            </w:r>
          </w:p>
        </w:tc>
      </w:tr>
      <w:tr w:rsidR="004F01A3" w:rsidRPr="00DE4CE1" w14:paraId="62E2A5CF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D7A4F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smartphon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84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70 (9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B8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3 (9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23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9 (22.3)</w:t>
            </w:r>
          </w:p>
        </w:tc>
      </w:tr>
      <w:tr w:rsidR="004F01A3" w:rsidRPr="00DE4CE1" w14:paraId="244CB1AC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FD895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smartwat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29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95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E43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0 (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2E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 (3.8)</w:t>
            </w:r>
          </w:p>
        </w:tc>
      </w:tr>
      <w:tr w:rsidR="004F01A3" w:rsidRPr="00DE4CE1" w14:paraId="5397791E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8EAB4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tabl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F5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28 (4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AFD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6 (4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F2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3 (25.4)</w:t>
            </w:r>
          </w:p>
        </w:tc>
      </w:tr>
      <w:tr w:rsidR="004F01A3" w:rsidRPr="00DE4CE1" w14:paraId="4C848B72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E5FF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app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DE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18 (9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2C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2 (9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96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1 (16.2)</w:t>
            </w:r>
          </w:p>
        </w:tc>
      </w:tr>
      <w:tr w:rsidR="004F01A3" w:rsidRPr="00DE4CE1" w14:paraId="4BD8890D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6CC2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of internet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7E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0 (9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D51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6 (9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E6D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1 (54.6)</w:t>
            </w:r>
          </w:p>
        </w:tc>
      </w:tr>
      <w:tr w:rsidR="004F01A3" w:rsidRPr="00DE4CE1" w14:paraId="60F62B66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E998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for verbal commun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54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91 (3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F5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1 (5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8E8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 (10.0)</w:t>
            </w:r>
          </w:p>
        </w:tc>
      </w:tr>
      <w:tr w:rsidR="004F01A3" w:rsidRPr="00DE4CE1" w14:paraId="5828B8C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BCFA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for written communication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81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45 (9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68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3 (9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26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7 (51.5)</w:t>
            </w:r>
          </w:p>
        </w:tc>
      </w:tr>
      <w:tr w:rsidR="004F01A3" w:rsidRPr="00DE4CE1" w14:paraId="379464B8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62408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make appointment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0A0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31 (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83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3 (8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10C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 (8.5)</w:t>
            </w:r>
          </w:p>
        </w:tc>
      </w:tr>
      <w:tr w:rsidR="004F01A3" w:rsidRPr="00DE4CE1" w14:paraId="7E1072F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8A96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research health care provider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37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54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1 (4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7F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 (1.5)</w:t>
            </w:r>
          </w:p>
        </w:tc>
      </w:tr>
      <w:tr w:rsidR="004F01A3" w:rsidRPr="00DE4CE1" w14:paraId="6993B443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0330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exchange with other persons with M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9F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2 (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269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0 (4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712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1 (8.5)</w:t>
            </w:r>
          </w:p>
        </w:tc>
      </w:tr>
      <w:tr w:rsidR="004F01A3" w:rsidRPr="00DE4CE1" w14:paraId="6E9B9CE5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76B2B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retrieve general inform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1FD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45 (5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9E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76 (8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E33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41 (31.5)</w:t>
            </w:r>
          </w:p>
        </w:tc>
      </w:tr>
      <w:tr w:rsidR="004F01A3" w:rsidRPr="00DE4CE1" w14:paraId="0CBCE32B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EFCDE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stay connected with health care provider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E45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2CF1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59 (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526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 (1.5)</w:t>
            </w:r>
          </w:p>
        </w:tc>
      </w:tr>
      <w:tr w:rsidR="004F01A3" w:rsidRPr="00DE4CE1" w14:paraId="4AD8A8BA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39607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to retrieve information on MS</w:t>
            </w:r>
            <w:r w:rsidRPr="008F66D1">
              <w:rPr>
                <w:rFonts w:ascii="Calibri Light" w:hAnsi="Calibri Light" w:cs="Calibri Light"/>
                <w:b/>
                <w:bCs/>
                <w:sz w:val="16"/>
                <w:szCs w:val="16"/>
                <w:lang w:val="en-US" w:eastAsia="de-CH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73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86 (2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05B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69 (7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FAA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21 (16.2)</w:t>
            </w:r>
          </w:p>
        </w:tc>
      </w:tr>
      <w:tr w:rsidR="004F01A3" w:rsidRPr="00DE4CE1" w14:paraId="52480378" w14:textId="77777777" w:rsidTr="004F01A3">
        <w:trPr>
          <w:trHeight w:val="23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DCA2C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>At least weekly use for self-trac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BB0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83 (1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5299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1 (3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23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 (2.3)</w:t>
            </w:r>
          </w:p>
        </w:tc>
      </w:tr>
      <w:tr w:rsidR="004F01A3" w:rsidRPr="00DE4CE1" w14:paraId="309D3920" w14:textId="77777777" w:rsidTr="004F01A3">
        <w:trPr>
          <w:trHeight w:val="24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9E4F1" w14:textId="77777777" w:rsidR="004F01A3" w:rsidRPr="008F66D1" w:rsidRDefault="004F01A3" w:rsidP="00C42550">
            <w:pPr>
              <w:ind w:firstLineChars="100" w:firstLine="160"/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val="en-US" w:eastAsia="de-CH"/>
              </w:rPr>
              <w:t xml:space="preserve">Would like to receive more suppor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BCEF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30 (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C5F7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2 (13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3D7E" w14:textId="77777777" w:rsidR="004F01A3" w:rsidRPr="008F66D1" w:rsidRDefault="004F01A3" w:rsidP="00C42550">
            <w:pPr>
              <w:rPr>
                <w:rFonts w:ascii="Calibri Light" w:hAnsi="Calibri Light" w:cs="Calibri Light"/>
                <w:sz w:val="16"/>
                <w:szCs w:val="16"/>
                <w:lang w:eastAsia="de-CH"/>
              </w:rPr>
            </w:pPr>
            <w:r w:rsidRPr="008F66D1">
              <w:rPr>
                <w:rFonts w:ascii="Calibri Light" w:hAnsi="Calibri Light" w:cs="Calibri Light"/>
                <w:sz w:val="16"/>
                <w:szCs w:val="16"/>
                <w:lang w:eastAsia="de-CH"/>
              </w:rPr>
              <w:t>15 (11.5)</w:t>
            </w:r>
          </w:p>
        </w:tc>
      </w:tr>
    </w:tbl>
    <w:p w14:paraId="1AA53FCB" w14:textId="77777777" w:rsidR="004F01A3" w:rsidRPr="008F66D1" w:rsidRDefault="004F01A3" w:rsidP="004F01A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Calibri Light" w:hAnsi="Calibri Light" w:cs="Calibri Light"/>
          <w:sz w:val="16"/>
          <w:szCs w:val="16"/>
          <w:lang w:val="en-US"/>
        </w:rPr>
      </w:pPr>
    </w:p>
    <w:p w14:paraId="7F32DF54" w14:textId="77777777" w:rsidR="004F01A3" w:rsidRDefault="004F01A3"/>
    <w:sectPr w:rsidR="004F0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A3"/>
    <w:rsid w:val="004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D041"/>
  <w15:chartTrackingRefBased/>
  <w15:docId w15:val="{A7A3BBBB-7FB7-D847-BB8F-002FDC23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tas  Vasileios</dc:creator>
  <cp:keywords/>
  <dc:description/>
  <cp:lastModifiedBy>Nittas  Vasileios</cp:lastModifiedBy>
  <cp:revision>1</cp:revision>
  <dcterms:created xsi:type="dcterms:W3CDTF">2022-02-08T13:15:00Z</dcterms:created>
  <dcterms:modified xsi:type="dcterms:W3CDTF">2022-02-08T13:16:00Z</dcterms:modified>
</cp:coreProperties>
</file>